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4310" cy="54108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5410800"/>
                          <a:chOff x="0" y="0"/>
                          <a:chExt cx="5274360" cy="5410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4360" cy="5410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1733400"/>
                            <a:ext cx="5272920" cy="19425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747160" cy="1941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526120" y="0"/>
                              <a:ext cx="2747160" cy="194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54400" y="286560"/>
                              <a:ext cx="41652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3"/>
                                    <w:kern w:val="2"/>
                                    <w:szCs w:val="32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’</w:t>
                                </w:r>
                              </w:p>
                            </w:txbxContent>
                          </wps:txbx>
                          <wps:bodyPr wrap="square" lIns="66600" rIns="66600" tIns="33480" bIns="3348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78000" y="290880"/>
                              <a:ext cx="483120" cy="245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3"/>
                                    <w:kern w:val="2"/>
                                    <w:szCs w:val="32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B’</w:t>
                                </w:r>
                              </w:p>
                            </w:txbxContent>
                          </wps:txbx>
                          <wps:bodyPr wrap="square" lIns="66600" rIns="66600" tIns="33480" bIns="3348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467160"/>
                            <a:ext cx="5272920" cy="194256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2747160" cy="1941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2526120" y="0"/>
                              <a:ext cx="2747160" cy="1942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43600" y="271800"/>
                              <a:ext cx="428040" cy="266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3"/>
                                    <w:kern w:val="2"/>
                                    <w:szCs w:val="23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  <w:r>
                                  <w:rPr>
                                    <w:sz w:val="23"/>
                                    <w:kern w:val="2"/>
                                    <w:szCs w:val="32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’’</w:t>
                                </w:r>
                              </w:p>
                            </w:txbxContent>
                          </wps:txbx>
                          <wps:bodyPr wrap="square" lIns="66600" rIns="66600" tIns="33480" bIns="3348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67560" y="271800"/>
                              <a:ext cx="446400" cy="266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3"/>
                                    <w:kern w:val="2"/>
                                    <w:szCs w:val="23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  <w:r>
                                  <w:rPr>
                                    <w:sz w:val="23"/>
                                    <w:kern w:val="2"/>
                                    <w:szCs w:val="32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’’</w:t>
                                </w:r>
                              </w:p>
                            </w:txbxContent>
                          </wps:txbx>
                          <wps:bodyPr wrap="square" lIns="66600" rIns="66600" tIns="33480" bIns="33480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743200" cy="1953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5880" y="262080"/>
                            <a:ext cx="43740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3"/>
                                  <w:kern w:val="2"/>
                                  <w:szCs w:val="3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40680" rIns="40680" tIns="20160" bIns="2016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521440" y="0"/>
                            <a:ext cx="2743200" cy="1953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125520" y="262080"/>
                            <a:ext cx="4449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3"/>
                                  <w:kern w:val="2"/>
                                  <w:szCs w:val="3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40680" rIns="40680" tIns="20160" bIns="201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426.05pt" coordorigin="0,0" coordsize="8306,8521">
                <v:rect id="shape_0" stroked="t" o:allowincell="f" style="position:absolute;left:0;top:0;width:8305;height:8520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group id="shape_0" style="position:absolute;left:0;top:2730;width:8304;height:305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2730;width:4325;height:3056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978;top:2730;width:4325;height:3058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73;top:3181;width:655;height:38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3"/>
                              <w:kern w:val="2"/>
                              <w:szCs w:val="32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A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47;top:3188;width:760;height:38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3"/>
                              <w:kern w:val="2"/>
                              <w:szCs w:val="32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B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5460;width:8304;height:3059">
                  <v:shape id="shape_0" stroked="f" o:allowincell="f" style="position:absolute;left:0;top:5460;width:4325;height:3056;mso-wrap-style:none;v-text-anchor:middle;mso-position-horizontal-relative:char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978;top:5460;width:4325;height:3058;mso-wrap-style:none;v-text-anchor:middle;mso-position-horizontal-relative:char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856;top:5888;width:673;height:4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3"/>
                              <w:kern w:val="2"/>
                              <w:szCs w:val="23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  <w:r>
                            <w:rPr>
                              <w:sz w:val="23"/>
                              <w:kern w:val="2"/>
                              <w:szCs w:val="32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’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31;top:5888;width:702;height:4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3"/>
                              <w:kern w:val="2"/>
                              <w:szCs w:val="23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  <w:r>
                            <w:rPr>
                              <w:sz w:val="23"/>
                              <w:kern w:val="2"/>
                              <w:szCs w:val="32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’’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0;top:0;width:4319;height:3076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954;top:413;width:688;height:3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3"/>
                            <w:kern w:val="2"/>
                            <w:szCs w:val="3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1;top:0;width:4319;height:3076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4922;top:413;width:700;height:4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3"/>
                            <w:kern w:val="2"/>
                            <w:szCs w:val="3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47:00Z</dcterms:created>
  <dc:creator>微软用户</dc:creator>
  <dc:description/>
  <cp:keywords/>
  <dc:language>en-US</dc:language>
  <cp:lastModifiedBy>微软用户</cp:lastModifiedBy>
  <dcterms:modified xsi:type="dcterms:W3CDTF">2011-04-26T08:49:00Z</dcterms:modified>
  <cp:revision>1</cp:revision>
  <dc:subject/>
  <dc:title> </dc:title>
</cp:coreProperties>
</file>